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0940CE" w14:textId="77777777" w:rsidR="00DA3263" w:rsidRDefault="00DA3263" w:rsidP="005410B9">
      <w:pPr>
        <w:rPr>
          <w:lang w:val="fr-FR"/>
        </w:rPr>
      </w:pPr>
      <w:bookmarkStart w:id="0" w:name="_GoBack"/>
      <w:bookmarkEnd w:id="0"/>
    </w:p>
    <w:tbl>
      <w:tblPr>
        <w:tblW w:w="146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6"/>
        <w:gridCol w:w="1996"/>
        <w:gridCol w:w="1995"/>
        <w:gridCol w:w="136"/>
        <w:gridCol w:w="1876"/>
        <w:gridCol w:w="1876"/>
        <w:gridCol w:w="121"/>
        <w:gridCol w:w="1996"/>
        <w:gridCol w:w="2258"/>
      </w:tblGrid>
      <w:tr w:rsidR="00FE1FA2" w:rsidRPr="00FE1FA2" w14:paraId="63240A4E" w14:textId="77777777" w:rsidTr="00766DF2">
        <w:trPr>
          <w:trHeight w:val="316"/>
        </w:trPr>
        <w:tc>
          <w:tcPr>
            <w:tcW w:w="14640" w:type="dxa"/>
            <w:gridSpan w:val="9"/>
            <w:noWrap/>
            <w:vAlign w:val="center"/>
            <w:hideMark/>
          </w:tcPr>
          <w:p w14:paraId="7807ED35" w14:textId="16C526BD" w:rsidR="00FE1FA2" w:rsidRPr="00FE1FA2" w:rsidRDefault="00AD752B" w:rsidP="00AD752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upplementary Table 1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 Baseline mean ± SD of SBP and changes in SBP from baseline during intervention, intention to treat analysis</w:t>
            </w:r>
            <w:r w:rsidR="00CF203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F203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with </w:t>
            </w:r>
            <w:r w:rsidR="00C257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ast observation carried forward imputation</w:t>
            </w:r>
          </w:p>
        </w:tc>
      </w:tr>
      <w:tr w:rsidR="00FE1FA2" w:rsidRPr="00FE1FA2" w14:paraId="244BF0A3" w14:textId="77777777" w:rsidTr="00766DF2">
        <w:trPr>
          <w:trHeight w:val="316"/>
        </w:trPr>
        <w:tc>
          <w:tcPr>
            <w:tcW w:w="23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8AC3C82" w14:textId="77777777" w:rsidR="00FE1FA2" w:rsidRPr="0040783B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078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utcome variables</w:t>
            </w:r>
          </w:p>
        </w:tc>
        <w:tc>
          <w:tcPr>
            <w:tcW w:w="3991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1A4E03C" w14:textId="77777777" w:rsidR="00FE1FA2" w:rsidRPr="0040783B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078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l patients</w:t>
            </w:r>
          </w:p>
          <w:p w14:paraId="029A2FD5" w14:textId="26B83BAA" w:rsidR="00555EE0" w:rsidRPr="0040783B" w:rsidRDefault="00555EE0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0783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</w:t>
            </w:r>
            <w:r w:rsidRPr="004078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=43</w:t>
            </w:r>
          </w:p>
        </w:tc>
        <w:tc>
          <w:tcPr>
            <w:tcW w:w="136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7029A15E" w14:textId="77777777" w:rsidR="00FE1FA2" w:rsidRPr="0040783B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52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57511D4" w14:textId="77777777" w:rsidR="00FE1FA2" w:rsidRPr="0040783B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078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tients that reduced anti-hypertension medications</w:t>
            </w:r>
          </w:p>
          <w:p w14:paraId="08208CB0" w14:textId="3341D06D" w:rsidR="00555EE0" w:rsidRPr="0040783B" w:rsidRDefault="00555EE0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0783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</w:t>
            </w:r>
            <w:r w:rsidRPr="004078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=12</w:t>
            </w:r>
          </w:p>
        </w:tc>
        <w:tc>
          <w:tcPr>
            <w:tcW w:w="121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63C1F7F4" w14:textId="77777777" w:rsidR="00FE1FA2" w:rsidRPr="0040783B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4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E640391" w14:textId="77777777" w:rsidR="00FE1FA2" w:rsidRPr="0040783B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078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tients that did not reduce anti-hypertension medications</w:t>
            </w:r>
          </w:p>
          <w:p w14:paraId="23523870" w14:textId="12364455" w:rsidR="00555EE0" w:rsidRPr="0040783B" w:rsidRDefault="00555EE0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0783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</w:t>
            </w:r>
            <w:r w:rsidRPr="004078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=31</w:t>
            </w:r>
          </w:p>
        </w:tc>
      </w:tr>
      <w:tr w:rsidR="00FE1FA2" w:rsidRPr="00FE1FA2" w14:paraId="6C959C99" w14:textId="77777777" w:rsidTr="00766DF2">
        <w:trPr>
          <w:trHeight w:val="316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05B6FCA" w14:textId="77777777" w:rsidR="00FE1FA2" w:rsidRPr="0040783B" w:rsidRDefault="00FE1FA2" w:rsidP="00DF53E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tcBorders>
              <w:bottom w:val="single" w:sz="4" w:space="0" w:color="000000"/>
            </w:tcBorders>
            <w:vAlign w:val="center"/>
            <w:hideMark/>
          </w:tcPr>
          <w:p w14:paraId="1EDC524E" w14:textId="77777777" w:rsidR="00FE1FA2" w:rsidRPr="0040783B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078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054E3D7A" w14:textId="77777777" w:rsidR="00FE1FA2" w:rsidRPr="0040783B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0783B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0783B">
              <w:rPr>
                <w:rFonts w:ascii="Times New Roman" w:eastAsia="SimSun" w:hAnsi="Times New Roman" w:cs="Times New Roman" w:hint="eastAsia"/>
                <w:kern w:val="0"/>
                <w:sz w:val="24"/>
                <w:szCs w:val="21"/>
              </w:rPr>
              <w:t>*</w:t>
            </w:r>
          </w:p>
        </w:tc>
        <w:tc>
          <w:tcPr>
            <w:tcW w:w="136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25991B35" w14:textId="77777777" w:rsidR="00FE1FA2" w:rsidRPr="0040783B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  <w:hideMark/>
          </w:tcPr>
          <w:p w14:paraId="7DB58855" w14:textId="77777777" w:rsidR="00FE1FA2" w:rsidRPr="0040783B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078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383C1B0B" w14:textId="77777777" w:rsidR="00FE1FA2" w:rsidRPr="0040783B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0783B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0783B">
              <w:rPr>
                <w:rFonts w:ascii="Times New Roman" w:eastAsia="SimSun" w:hAnsi="Times New Roman" w:cs="Times New Roman" w:hint="eastAsia"/>
                <w:kern w:val="0"/>
                <w:sz w:val="24"/>
                <w:szCs w:val="21"/>
              </w:rPr>
              <w:t>*</w:t>
            </w:r>
          </w:p>
        </w:tc>
        <w:tc>
          <w:tcPr>
            <w:tcW w:w="121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74E639B4" w14:textId="77777777" w:rsidR="00FE1FA2" w:rsidRPr="0040783B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tcBorders>
              <w:bottom w:val="single" w:sz="4" w:space="0" w:color="000000"/>
            </w:tcBorders>
            <w:vAlign w:val="center"/>
            <w:hideMark/>
          </w:tcPr>
          <w:p w14:paraId="3F409DE2" w14:textId="77777777" w:rsidR="00FE1FA2" w:rsidRPr="0040783B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078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2CF5CBBB" w14:textId="77777777" w:rsidR="00FE1FA2" w:rsidRPr="0040783B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0783B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0783B">
              <w:rPr>
                <w:rFonts w:ascii="Times New Roman" w:eastAsia="SimSun" w:hAnsi="Times New Roman" w:cs="Times New Roman" w:hint="eastAsia"/>
                <w:kern w:val="0"/>
                <w:sz w:val="24"/>
                <w:szCs w:val="21"/>
              </w:rPr>
              <w:t>*</w:t>
            </w:r>
          </w:p>
        </w:tc>
      </w:tr>
      <w:tr w:rsidR="00FE1FA2" w:rsidRPr="00FE1FA2" w14:paraId="7014DB67" w14:textId="77777777" w:rsidTr="00766DF2">
        <w:trPr>
          <w:trHeight w:val="945"/>
        </w:trPr>
        <w:tc>
          <w:tcPr>
            <w:tcW w:w="2386" w:type="dxa"/>
            <w:vAlign w:val="center"/>
            <w:hideMark/>
          </w:tcPr>
          <w:p w14:paraId="42A5875A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seline SBP, mean ± SD</w:t>
            </w:r>
          </w:p>
        </w:tc>
        <w:tc>
          <w:tcPr>
            <w:tcW w:w="1996" w:type="dxa"/>
            <w:noWrap/>
            <w:vAlign w:val="center"/>
            <w:hideMark/>
          </w:tcPr>
          <w:p w14:paraId="63466594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6.5 ±17.0</w:t>
            </w:r>
          </w:p>
        </w:tc>
        <w:tc>
          <w:tcPr>
            <w:tcW w:w="1995" w:type="dxa"/>
            <w:noWrap/>
            <w:vAlign w:val="center"/>
            <w:hideMark/>
          </w:tcPr>
          <w:p w14:paraId="1EB3CF76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2A9C89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44C4163A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2.1 ±9.6</w:t>
            </w:r>
          </w:p>
        </w:tc>
        <w:tc>
          <w:tcPr>
            <w:tcW w:w="1876" w:type="dxa"/>
            <w:noWrap/>
            <w:vAlign w:val="center"/>
            <w:hideMark/>
          </w:tcPr>
          <w:p w14:paraId="31957C9F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EDAB986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380C3ABF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2.1 ±15.9</w:t>
            </w:r>
          </w:p>
        </w:tc>
        <w:tc>
          <w:tcPr>
            <w:tcW w:w="2258" w:type="dxa"/>
            <w:noWrap/>
            <w:vAlign w:val="center"/>
            <w:hideMark/>
          </w:tcPr>
          <w:p w14:paraId="48368EE6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E1FA2" w:rsidRPr="00FE1FA2" w14:paraId="766C9DD1" w14:textId="77777777" w:rsidTr="00766DF2">
        <w:trPr>
          <w:trHeight w:val="945"/>
        </w:trPr>
        <w:tc>
          <w:tcPr>
            <w:tcW w:w="14640" w:type="dxa"/>
            <w:gridSpan w:val="9"/>
            <w:noWrap/>
            <w:vAlign w:val="center"/>
            <w:hideMark/>
          </w:tcPr>
          <w:p w14:paraId="6B31F40E" w14:textId="77777777" w:rsidR="00FE1FA2" w:rsidRPr="00FE1FA2" w:rsidRDefault="00FE1FA2" w:rsidP="00DF53E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ange</w:t>
            </w:r>
            <w:r w:rsidR="001D24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in SBP from baseline, mean (95% CI) *</w:t>
            </w:r>
          </w:p>
        </w:tc>
      </w:tr>
      <w:tr w:rsidR="00FE1FA2" w:rsidRPr="00FE1FA2" w14:paraId="5CD4D7E1" w14:textId="77777777" w:rsidTr="00766DF2">
        <w:trPr>
          <w:trHeight w:val="945"/>
        </w:trPr>
        <w:tc>
          <w:tcPr>
            <w:tcW w:w="2386" w:type="dxa"/>
            <w:noWrap/>
            <w:vAlign w:val="center"/>
            <w:hideMark/>
          </w:tcPr>
          <w:p w14:paraId="3FEF47F2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ek 1</w:t>
            </w:r>
          </w:p>
        </w:tc>
        <w:tc>
          <w:tcPr>
            <w:tcW w:w="1996" w:type="dxa"/>
            <w:noWrap/>
            <w:vAlign w:val="center"/>
            <w:hideMark/>
          </w:tcPr>
          <w:p w14:paraId="59A7F3D7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1.2 (-15.1, -7.3 )</w:t>
            </w:r>
          </w:p>
        </w:tc>
        <w:tc>
          <w:tcPr>
            <w:tcW w:w="1995" w:type="dxa"/>
            <w:noWrap/>
            <w:vAlign w:val="center"/>
            <w:hideMark/>
          </w:tcPr>
          <w:p w14:paraId="1B4272A6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" w:type="dxa"/>
            <w:noWrap/>
            <w:vAlign w:val="center"/>
            <w:hideMark/>
          </w:tcPr>
          <w:p w14:paraId="5F35013A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0F7CED62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5.6 (-11.7, 0.4 )</w:t>
            </w:r>
          </w:p>
        </w:tc>
        <w:tc>
          <w:tcPr>
            <w:tcW w:w="1876" w:type="dxa"/>
            <w:noWrap/>
            <w:vAlign w:val="center"/>
            <w:hideMark/>
          </w:tcPr>
          <w:p w14:paraId="46AB7DE0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21" w:type="dxa"/>
            <w:noWrap/>
            <w:vAlign w:val="center"/>
            <w:hideMark/>
          </w:tcPr>
          <w:p w14:paraId="3C08D9D6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3A99A9F4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3.4 (-18.1, -8.6 )</w:t>
            </w:r>
          </w:p>
        </w:tc>
        <w:tc>
          <w:tcPr>
            <w:tcW w:w="2258" w:type="dxa"/>
            <w:noWrap/>
            <w:vAlign w:val="center"/>
            <w:hideMark/>
          </w:tcPr>
          <w:p w14:paraId="3419CCDC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FE1FA2" w:rsidRPr="00FE1FA2" w14:paraId="32EF0FF3" w14:textId="77777777" w:rsidTr="00766DF2">
        <w:trPr>
          <w:trHeight w:val="945"/>
        </w:trPr>
        <w:tc>
          <w:tcPr>
            <w:tcW w:w="2386" w:type="dxa"/>
            <w:noWrap/>
            <w:vAlign w:val="center"/>
            <w:hideMark/>
          </w:tcPr>
          <w:p w14:paraId="6C6AC946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ek 2</w:t>
            </w:r>
          </w:p>
        </w:tc>
        <w:tc>
          <w:tcPr>
            <w:tcW w:w="1996" w:type="dxa"/>
            <w:noWrap/>
            <w:vAlign w:val="center"/>
            <w:hideMark/>
          </w:tcPr>
          <w:p w14:paraId="57B869E8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3.5 (-17.4, -9.6 )</w:t>
            </w:r>
          </w:p>
        </w:tc>
        <w:tc>
          <w:tcPr>
            <w:tcW w:w="1995" w:type="dxa"/>
            <w:noWrap/>
            <w:vAlign w:val="center"/>
            <w:hideMark/>
          </w:tcPr>
          <w:p w14:paraId="58C3BD46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" w:type="dxa"/>
            <w:noWrap/>
            <w:vAlign w:val="center"/>
            <w:hideMark/>
          </w:tcPr>
          <w:p w14:paraId="68411805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24435FBE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3.7 (-9.9, 2.4 )</w:t>
            </w:r>
          </w:p>
        </w:tc>
        <w:tc>
          <w:tcPr>
            <w:tcW w:w="1876" w:type="dxa"/>
            <w:noWrap/>
            <w:vAlign w:val="center"/>
            <w:hideMark/>
          </w:tcPr>
          <w:p w14:paraId="47BCD364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21" w:type="dxa"/>
            <w:noWrap/>
            <w:vAlign w:val="center"/>
            <w:hideMark/>
          </w:tcPr>
          <w:p w14:paraId="3206753A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3CCBFA01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7.0 (-21.7, -11.3 )</w:t>
            </w:r>
          </w:p>
        </w:tc>
        <w:tc>
          <w:tcPr>
            <w:tcW w:w="2258" w:type="dxa"/>
            <w:noWrap/>
            <w:vAlign w:val="center"/>
            <w:hideMark/>
          </w:tcPr>
          <w:p w14:paraId="7842BA39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FE1FA2" w:rsidRPr="00FE1FA2" w14:paraId="1425583B" w14:textId="77777777" w:rsidTr="00766DF2">
        <w:trPr>
          <w:trHeight w:val="945"/>
        </w:trPr>
        <w:tc>
          <w:tcPr>
            <w:tcW w:w="2386" w:type="dxa"/>
            <w:noWrap/>
            <w:vAlign w:val="center"/>
            <w:hideMark/>
          </w:tcPr>
          <w:p w14:paraId="18439ED8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ek 3</w:t>
            </w:r>
          </w:p>
        </w:tc>
        <w:tc>
          <w:tcPr>
            <w:tcW w:w="1996" w:type="dxa"/>
            <w:noWrap/>
            <w:vAlign w:val="center"/>
            <w:hideMark/>
          </w:tcPr>
          <w:p w14:paraId="75317578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2.5 (-16.4, -8.5 )</w:t>
            </w:r>
          </w:p>
        </w:tc>
        <w:tc>
          <w:tcPr>
            <w:tcW w:w="1995" w:type="dxa"/>
            <w:noWrap/>
            <w:vAlign w:val="center"/>
            <w:hideMark/>
          </w:tcPr>
          <w:p w14:paraId="057474DC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" w:type="dxa"/>
            <w:noWrap/>
            <w:vAlign w:val="center"/>
            <w:hideMark/>
          </w:tcPr>
          <w:p w14:paraId="5FB3BD90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0D7C2C82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.8 (-9.1, 3.5 )</w:t>
            </w:r>
          </w:p>
        </w:tc>
        <w:tc>
          <w:tcPr>
            <w:tcW w:w="1876" w:type="dxa"/>
            <w:noWrap/>
            <w:vAlign w:val="center"/>
            <w:hideMark/>
          </w:tcPr>
          <w:p w14:paraId="6FC43FFB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21" w:type="dxa"/>
            <w:noWrap/>
            <w:vAlign w:val="center"/>
            <w:hideMark/>
          </w:tcPr>
          <w:p w14:paraId="56D76855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20CA714D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5.5 (-20.2, -10.8 )</w:t>
            </w:r>
          </w:p>
        </w:tc>
        <w:tc>
          <w:tcPr>
            <w:tcW w:w="2258" w:type="dxa"/>
            <w:noWrap/>
            <w:vAlign w:val="center"/>
            <w:hideMark/>
          </w:tcPr>
          <w:p w14:paraId="11696A72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FE1FA2" w:rsidRPr="00FE1FA2" w14:paraId="0628FE72" w14:textId="77777777" w:rsidTr="00766DF2">
        <w:trPr>
          <w:trHeight w:val="945"/>
        </w:trPr>
        <w:tc>
          <w:tcPr>
            <w:tcW w:w="2386" w:type="dxa"/>
            <w:noWrap/>
            <w:vAlign w:val="center"/>
            <w:hideMark/>
          </w:tcPr>
          <w:p w14:paraId="77B6877A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Week 4</w:t>
            </w:r>
          </w:p>
        </w:tc>
        <w:tc>
          <w:tcPr>
            <w:tcW w:w="1996" w:type="dxa"/>
            <w:noWrap/>
            <w:vAlign w:val="center"/>
            <w:hideMark/>
          </w:tcPr>
          <w:p w14:paraId="30784E6E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4.2 (-18.2, -10.3 )</w:t>
            </w:r>
          </w:p>
        </w:tc>
        <w:tc>
          <w:tcPr>
            <w:tcW w:w="1995" w:type="dxa"/>
            <w:noWrap/>
            <w:vAlign w:val="center"/>
            <w:hideMark/>
          </w:tcPr>
          <w:p w14:paraId="12659639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" w:type="dxa"/>
            <w:noWrap/>
            <w:vAlign w:val="center"/>
            <w:hideMark/>
          </w:tcPr>
          <w:p w14:paraId="5E40CE64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773AA951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6.3 (-12.8, 0.3 )</w:t>
            </w:r>
          </w:p>
        </w:tc>
        <w:tc>
          <w:tcPr>
            <w:tcW w:w="1876" w:type="dxa"/>
            <w:noWrap/>
            <w:vAlign w:val="center"/>
            <w:hideMark/>
          </w:tcPr>
          <w:p w14:paraId="207E8436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21" w:type="dxa"/>
            <w:noWrap/>
            <w:vAlign w:val="center"/>
            <w:hideMark/>
          </w:tcPr>
          <w:p w14:paraId="30A2C1CB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6EF148BB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6.3 (-21.0, -11.6 )</w:t>
            </w:r>
          </w:p>
        </w:tc>
        <w:tc>
          <w:tcPr>
            <w:tcW w:w="2258" w:type="dxa"/>
            <w:noWrap/>
            <w:vAlign w:val="center"/>
            <w:hideMark/>
          </w:tcPr>
          <w:p w14:paraId="398032C8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FE1FA2" w:rsidRPr="00FE1FA2" w14:paraId="40E2DF2A" w14:textId="77777777" w:rsidTr="00766DF2">
        <w:trPr>
          <w:trHeight w:val="945"/>
        </w:trPr>
        <w:tc>
          <w:tcPr>
            <w:tcW w:w="2386" w:type="dxa"/>
            <w:noWrap/>
            <w:vAlign w:val="center"/>
            <w:hideMark/>
          </w:tcPr>
          <w:p w14:paraId="6DB62272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ek 5</w:t>
            </w:r>
          </w:p>
        </w:tc>
        <w:tc>
          <w:tcPr>
            <w:tcW w:w="1996" w:type="dxa"/>
            <w:noWrap/>
            <w:vAlign w:val="center"/>
            <w:hideMark/>
          </w:tcPr>
          <w:p w14:paraId="7F5450BE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5.3 (-19.3, -11.4 )</w:t>
            </w:r>
          </w:p>
        </w:tc>
        <w:tc>
          <w:tcPr>
            <w:tcW w:w="1995" w:type="dxa"/>
            <w:noWrap/>
            <w:vAlign w:val="center"/>
            <w:hideMark/>
          </w:tcPr>
          <w:p w14:paraId="60AA876D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" w:type="dxa"/>
            <w:noWrap/>
            <w:vAlign w:val="center"/>
            <w:hideMark/>
          </w:tcPr>
          <w:p w14:paraId="091A4AED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50B90FE8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5.9 (-12.5, 0.7 )</w:t>
            </w:r>
          </w:p>
        </w:tc>
        <w:tc>
          <w:tcPr>
            <w:tcW w:w="1876" w:type="dxa"/>
            <w:noWrap/>
            <w:vAlign w:val="center"/>
            <w:hideMark/>
          </w:tcPr>
          <w:p w14:paraId="66A41EC1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21" w:type="dxa"/>
            <w:noWrap/>
            <w:vAlign w:val="center"/>
            <w:hideMark/>
          </w:tcPr>
          <w:p w14:paraId="413CCC66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547A2950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8.0 (-22.7, -13.2 )</w:t>
            </w:r>
          </w:p>
        </w:tc>
        <w:tc>
          <w:tcPr>
            <w:tcW w:w="2258" w:type="dxa"/>
            <w:noWrap/>
            <w:vAlign w:val="center"/>
            <w:hideMark/>
          </w:tcPr>
          <w:p w14:paraId="6D8FCE1B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FE1FA2" w:rsidRPr="00FE1FA2" w14:paraId="05E044AF" w14:textId="77777777" w:rsidTr="00766DF2">
        <w:trPr>
          <w:trHeight w:val="945"/>
        </w:trPr>
        <w:tc>
          <w:tcPr>
            <w:tcW w:w="2386" w:type="dxa"/>
            <w:noWrap/>
            <w:vAlign w:val="center"/>
            <w:hideMark/>
          </w:tcPr>
          <w:p w14:paraId="5A9823C0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ek 6</w:t>
            </w:r>
          </w:p>
        </w:tc>
        <w:tc>
          <w:tcPr>
            <w:tcW w:w="1996" w:type="dxa"/>
            <w:noWrap/>
            <w:vAlign w:val="center"/>
            <w:hideMark/>
          </w:tcPr>
          <w:p w14:paraId="19A06042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4.6 (-18.6, -10.6 )</w:t>
            </w:r>
          </w:p>
        </w:tc>
        <w:tc>
          <w:tcPr>
            <w:tcW w:w="1995" w:type="dxa"/>
            <w:noWrap/>
            <w:vAlign w:val="center"/>
            <w:hideMark/>
          </w:tcPr>
          <w:p w14:paraId="38997FD8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" w:type="dxa"/>
            <w:noWrap/>
            <w:vAlign w:val="center"/>
            <w:hideMark/>
          </w:tcPr>
          <w:p w14:paraId="73CA6053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35DE4EB5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6 (-9.3, 6.0 )</w:t>
            </w:r>
          </w:p>
        </w:tc>
        <w:tc>
          <w:tcPr>
            <w:tcW w:w="1876" w:type="dxa"/>
            <w:noWrap/>
            <w:vAlign w:val="center"/>
            <w:hideMark/>
          </w:tcPr>
          <w:p w14:paraId="2C7E47A7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21" w:type="dxa"/>
            <w:noWrap/>
            <w:vAlign w:val="center"/>
            <w:hideMark/>
          </w:tcPr>
          <w:p w14:paraId="038F999A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37046ACF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7.8 (-22.5, -13.0 )</w:t>
            </w:r>
          </w:p>
        </w:tc>
        <w:tc>
          <w:tcPr>
            <w:tcW w:w="2258" w:type="dxa"/>
            <w:noWrap/>
            <w:vAlign w:val="center"/>
            <w:hideMark/>
          </w:tcPr>
          <w:p w14:paraId="3F825413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FE1FA2" w:rsidRPr="00FE1FA2" w14:paraId="67AEC3E8" w14:textId="77777777" w:rsidTr="00766DF2">
        <w:trPr>
          <w:trHeight w:val="945"/>
        </w:trPr>
        <w:tc>
          <w:tcPr>
            <w:tcW w:w="2386" w:type="dxa"/>
            <w:noWrap/>
            <w:vAlign w:val="center"/>
            <w:hideMark/>
          </w:tcPr>
          <w:p w14:paraId="07B790A5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ek 7</w:t>
            </w:r>
          </w:p>
        </w:tc>
        <w:tc>
          <w:tcPr>
            <w:tcW w:w="1996" w:type="dxa"/>
            <w:noWrap/>
            <w:vAlign w:val="center"/>
            <w:hideMark/>
          </w:tcPr>
          <w:p w14:paraId="2834BDB8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5.7 (-19.7, -11.6 )</w:t>
            </w:r>
          </w:p>
        </w:tc>
        <w:tc>
          <w:tcPr>
            <w:tcW w:w="1995" w:type="dxa"/>
            <w:noWrap/>
            <w:vAlign w:val="center"/>
            <w:hideMark/>
          </w:tcPr>
          <w:p w14:paraId="0A5F0307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" w:type="dxa"/>
            <w:noWrap/>
            <w:vAlign w:val="center"/>
            <w:hideMark/>
          </w:tcPr>
          <w:p w14:paraId="7A03EC72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0392C781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.1 (-9.8, 5.6 )</w:t>
            </w:r>
          </w:p>
        </w:tc>
        <w:tc>
          <w:tcPr>
            <w:tcW w:w="1876" w:type="dxa"/>
            <w:noWrap/>
            <w:vAlign w:val="center"/>
            <w:hideMark/>
          </w:tcPr>
          <w:p w14:paraId="30FC5D88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21" w:type="dxa"/>
            <w:noWrap/>
            <w:vAlign w:val="center"/>
            <w:hideMark/>
          </w:tcPr>
          <w:p w14:paraId="5C9CF0B0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0BCA7851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9.1 (-23.8, -14.3 )</w:t>
            </w:r>
          </w:p>
        </w:tc>
        <w:tc>
          <w:tcPr>
            <w:tcW w:w="2258" w:type="dxa"/>
            <w:noWrap/>
            <w:vAlign w:val="center"/>
            <w:hideMark/>
          </w:tcPr>
          <w:p w14:paraId="71766FDF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FE1FA2" w:rsidRPr="00FE1FA2" w14:paraId="49068D83" w14:textId="77777777" w:rsidTr="00766DF2">
        <w:trPr>
          <w:trHeight w:val="945"/>
        </w:trPr>
        <w:tc>
          <w:tcPr>
            <w:tcW w:w="2386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369E8BE6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ek 8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7B69D09D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3.2 (-17.3, -9.2 )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257523FA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19F1FAED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7334060D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8 (-5.1, 10.8 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2DD90427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21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79812781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6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6AD569CF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7.4 (-22.2, -12.7 )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18492469" w14:textId="77777777" w:rsidR="00FE1FA2" w:rsidRPr="00FE1FA2" w:rsidRDefault="00C4074D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</w:tr>
    </w:tbl>
    <w:p w14:paraId="1B6FAB5D" w14:textId="1384D0EF" w:rsidR="00FE1FA2" w:rsidRPr="00FE1FA2" w:rsidRDefault="00E436DE" w:rsidP="00DF53EB">
      <w:pPr>
        <w:widowControl/>
        <w:spacing w:after="200"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SBP: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systolic blood pressure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; </w:t>
      </w:r>
      <w:r w:rsidR="00FE1FA2" w:rsidRPr="00FE1FA2">
        <w:rPr>
          <w:rFonts w:ascii="Times New Roman" w:eastAsia="等线" w:hAnsi="Times New Roman" w:cs="Times New Roman"/>
          <w:kern w:val="0"/>
          <w:sz w:val="24"/>
          <w:szCs w:val="24"/>
        </w:rPr>
        <w:t xml:space="preserve">SD: standard deviation; </w:t>
      </w:r>
      <w:r w:rsidR="00FE1FA2" w:rsidRPr="00FE1FA2">
        <w:rPr>
          <w:rFonts w:ascii="Times New Roman" w:eastAsia="等线" w:hAnsi="Times New Roman" w:cs="Times New Roman" w:hint="eastAsia"/>
          <w:kern w:val="0"/>
          <w:sz w:val="24"/>
          <w:szCs w:val="24"/>
        </w:rPr>
        <w:t>C</w:t>
      </w:r>
      <w:r w:rsidR="00FE1FA2" w:rsidRPr="00FE1FA2">
        <w:rPr>
          <w:rFonts w:ascii="Times New Roman" w:eastAsia="等线" w:hAnsi="Times New Roman" w:cs="Times New Roman"/>
          <w:kern w:val="0"/>
          <w:sz w:val="24"/>
          <w:szCs w:val="24"/>
        </w:rPr>
        <w:t>I: confiden</w:t>
      </w:r>
      <w:r w:rsidR="00D438D0">
        <w:rPr>
          <w:rFonts w:ascii="Times New Roman" w:eastAsia="等线" w:hAnsi="Times New Roman" w:cs="Times New Roman" w:hint="eastAsia"/>
          <w:kern w:val="0"/>
          <w:sz w:val="24"/>
          <w:szCs w:val="24"/>
        </w:rPr>
        <w:t>ce</w:t>
      </w:r>
      <w:r w:rsidR="00FE1FA2" w:rsidRPr="00FE1FA2">
        <w:rPr>
          <w:rFonts w:ascii="Times New Roman" w:eastAsia="等线" w:hAnsi="Times New Roman" w:cs="Times New Roman"/>
          <w:kern w:val="0"/>
          <w:sz w:val="24"/>
          <w:szCs w:val="24"/>
        </w:rPr>
        <w:t xml:space="preserve"> interval; P: P-value; </w:t>
      </w:r>
    </w:p>
    <w:p w14:paraId="260DE148" w14:textId="176B85D6" w:rsidR="00FE1FA2" w:rsidRPr="00FE1FA2" w:rsidRDefault="00FE1FA2" w:rsidP="00DF53EB">
      <w:pPr>
        <w:widowControl/>
        <w:spacing w:after="200"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FE1FA2">
        <w:rPr>
          <w:rFonts w:ascii="Times New Roman" w:eastAsia="等线" w:hAnsi="Times New Roman" w:cs="Times New Roman" w:hint="eastAsia"/>
          <w:kern w:val="0"/>
          <w:sz w:val="24"/>
          <w:szCs w:val="24"/>
          <w:lang w:eastAsia="en-US"/>
        </w:rPr>
        <w:t>*</w:t>
      </w:r>
      <w:r w:rsidRPr="00FE1FA2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Adjusted for sex, age, body mass index and </w:t>
      </w:r>
      <w:r w:rsidR="00EC590D">
        <w:rPr>
          <w:rFonts w:ascii="Times New Roman" w:eastAsia="等线" w:hAnsi="Times New Roman" w:cs="Times New Roman" w:hint="eastAsia"/>
          <w:kern w:val="0"/>
          <w:sz w:val="24"/>
          <w:szCs w:val="24"/>
        </w:rPr>
        <w:t>use</w:t>
      </w:r>
      <w:r w:rsidRPr="00FE1FA2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of antihypertensive drugs using linear mixed model.</w:t>
      </w:r>
    </w:p>
    <w:p w14:paraId="51FAA0F6" w14:textId="77777777" w:rsidR="00B50B0B" w:rsidRPr="009B7F07" w:rsidRDefault="00B50B0B" w:rsidP="009B7F07"/>
    <w:sectPr w:rsidR="00B50B0B" w:rsidRPr="009B7F07" w:rsidSect="000F5184">
      <w:pgSz w:w="16838" w:h="11906" w:orient="landscape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61F7E4" w14:textId="77777777" w:rsidR="00C962D2" w:rsidRDefault="00C962D2" w:rsidP="005A6CE7">
      <w:r>
        <w:separator/>
      </w:r>
    </w:p>
  </w:endnote>
  <w:endnote w:type="continuationSeparator" w:id="0">
    <w:p w14:paraId="1EC298AD" w14:textId="77777777" w:rsidR="00C962D2" w:rsidRDefault="00C962D2" w:rsidP="005A6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876475" w14:textId="77777777" w:rsidR="00C962D2" w:rsidRDefault="00C962D2" w:rsidP="005A6CE7">
      <w:r>
        <w:separator/>
      </w:r>
    </w:p>
  </w:footnote>
  <w:footnote w:type="continuationSeparator" w:id="0">
    <w:p w14:paraId="1E8357A0" w14:textId="77777777" w:rsidR="00C962D2" w:rsidRDefault="00C962D2" w:rsidP="005A6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FA2"/>
    <w:rsid w:val="00003C8B"/>
    <w:rsid w:val="000328EC"/>
    <w:rsid w:val="00033E28"/>
    <w:rsid w:val="000602C6"/>
    <w:rsid w:val="000830C7"/>
    <w:rsid w:val="000B10C8"/>
    <w:rsid w:val="000F5184"/>
    <w:rsid w:val="000F5BAB"/>
    <w:rsid w:val="0013097C"/>
    <w:rsid w:val="0013352B"/>
    <w:rsid w:val="001508F3"/>
    <w:rsid w:val="00192C33"/>
    <w:rsid w:val="001A345D"/>
    <w:rsid w:val="001D2443"/>
    <w:rsid w:val="001F215F"/>
    <w:rsid w:val="001F506F"/>
    <w:rsid w:val="002160D2"/>
    <w:rsid w:val="00217F17"/>
    <w:rsid w:val="00270F1B"/>
    <w:rsid w:val="002732F0"/>
    <w:rsid w:val="00280928"/>
    <w:rsid w:val="00284FF6"/>
    <w:rsid w:val="002B7250"/>
    <w:rsid w:val="002E0E58"/>
    <w:rsid w:val="00354CD4"/>
    <w:rsid w:val="00380EAA"/>
    <w:rsid w:val="003C67B7"/>
    <w:rsid w:val="0040002B"/>
    <w:rsid w:val="0040783B"/>
    <w:rsid w:val="00430D55"/>
    <w:rsid w:val="004628F6"/>
    <w:rsid w:val="00465933"/>
    <w:rsid w:val="004663FF"/>
    <w:rsid w:val="00482464"/>
    <w:rsid w:val="00483138"/>
    <w:rsid w:val="004B5E12"/>
    <w:rsid w:val="004E69BD"/>
    <w:rsid w:val="00524204"/>
    <w:rsid w:val="005410B9"/>
    <w:rsid w:val="00555EE0"/>
    <w:rsid w:val="00572314"/>
    <w:rsid w:val="0059679C"/>
    <w:rsid w:val="005A6CE7"/>
    <w:rsid w:val="005E764B"/>
    <w:rsid w:val="005F216C"/>
    <w:rsid w:val="006468B1"/>
    <w:rsid w:val="006910D0"/>
    <w:rsid w:val="006A054D"/>
    <w:rsid w:val="006C7A0E"/>
    <w:rsid w:val="00721E93"/>
    <w:rsid w:val="00732AA5"/>
    <w:rsid w:val="00793D44"/>
    <w:rsid w:val="007C277C"/>
    <w:rsid w:val="00822839"/>
    <w:rsid w:val="0082599B"/>
    <w:rsid w:val="00834C32"/>
    <w:rsid w:val="008735D5"/>
    <w:rsid w:val="00884479"/>
    <w:rsid w:val="00896C08"/>
    <w:rsid w:val="008A52C0"/>
    <w:rsid w:val="008B06E5"/>
    <w:rsid w:val="008B1EEF"/>
    <w:rsid w:val="009446D8"/>
    <w:rsid w:val="00944ED3"/>
    <w:rsid w:val="009567B0"/>
    <w:rsid w:val="00972EF7"/>
    <w:rsid w:val="0097599B"/>
    <w:rsid w:val="00990E3D"/>
    <w:rsid w:val="00993391"/>
    <w:rsid w:val="009A48E5"/>
    <w:rsid w:val="009A76CF"/>
    <w:rsid w:val="009B7F07"/>
    <w:rsid w:val="009C6AA2"/>
    <w:rsid w:val="009D1295"/>
    <w:rsid w:val="009D502E"/>
    <w:rsid w:val="009E719A"/>
    <w:rsid w:val="009F3D9D"/>
    <w:rsid w:val="00A23711"/>
    <w:rsid w:val="00A24702"/>
    <w:rsid w:val="00A30617"/>
    <w:rsid w:val="00A31690"/>
    <w:rsid w:val="00A3431B"/>
    <w:rsid w:val="00A509D1"/>
    <w:rsid w:val="00A678EB"/>
    <w:rsid w:val="00A94929"/>
    <w:rsid w:val="00AA3358"/>
    <w:rsid w:val="00AD0D51"/>
    <w:rsid w:val="00AD752B"/>
    <w:rsid w:val="00B148C9"/>
    <w:rsid w:val="00B20779"/>
    <w:rsid w:val="00B457CC"/>
    <w:rsid w:val="00B50B0B"/>
    <w:rsid w:val="00B6381F"/>
    <w:rsid w:val="00B80A53"/>
    <w:rsid w:val="00B95220"/>
    <w:rsid w:val="00BB0E72"/>
    <w:rsid w:val="00BB3D52"/>
    <w:rsid w:val="00BB5A83"/>
    <w:rsid w:val="00BF1D57"/>
    <w:rsid w:val="00C02A08"/>
    <w:rsid w:val="00C04F29"/>
    <w:rsid w:val="00C073C6"/>
    <w:rsid w:val="00C2358E"/>
    <w:rsid w:val="00C25759"/>
    <w:rsid w:val="00C4074D"/>
    <w:rsid w:val="00C64975"/>
    <w:rsid w:val="00C962D2"/>
    <w:rsid w:val="00CA11C3"/>
    <w:rsid w:val="00CA6626"/>
    <w:rsid w:val="00CF2030"/>
    <w:rsid w:val="00CF4480"/>
    <w:rsid w:val="00D438D0"/>
    <w:rsid w:val="00D71E6F"/>
    <w:rsid w:val="00DA06AC"/>
    <w:rsid w:val="00DA3263"/>
    <w:rsid w:val="00DB2C45"/>
    <w:rsid w:val="00DD0B9D"/>
    <w:rsid w:val="00DF53EB"/>
    <w:rsid w:val="00E31DDA"/>
    <w:rsid w:val="00E370F0"/>
    <w:rsid w:val="00E436DE"/>
    <w:rsid w:val="00E52173"/>
    <w:rsid w:val="00E679A3"/>
    <w:rsid w:val="00E71A14"/>
    <w:rsid w:val="00E92919"/>
    <w:rsid w:val="00E92C82"/>
    <w:rsid w:val="00EC590D"/>
    <w:rsid w:val="00EC59DE"/>
    <w:rsid w:val="00EC7F8B"/>
    <w:rsid w:val="00ED6CED"/>
    <w:rsid w:val="00F40206"/>
    <w:rsid w:val="00F635D6"/>
    <w:rsid w:val="00FA20EC"/>
    <w:rsid w:val="00FE1FA2"/>
    <w:rsid w:val="00FF4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C0F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B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6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6C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6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6CE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291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91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9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91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9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9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B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6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6C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6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6CE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291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91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9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91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9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9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B3F52F-9589-4F8A-88F5-F2B254FAA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承龙</dc:creator>
  <cp:lastModifiedBy>74639</cp:lastModifiedBy>
  <cp:revision>2</cp:revision>
  <dcterms:created xsi:type="dcterms:W3CDTF">2020-02-19T13:25:00Z</dcterms:created>
  <dcterms:modified xsi:type="dcterms:W3CDTF">2020-02-19T13:25:00Z</dcterms:modified>
</cp:coreProperties>
</file>